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9B8" w:rsidRDefault="000651C4" w:rsidP="00382705">
      <w:pPr>
        <w:spacing w:line="480" w:lineRule="auto"/>
        <w:rPr>
          <w:rFonts w:ascii="Times New Roman" w:hAnsi="Times New Roman"/>
          <w:b/>
          <w:lang w:val="en-US"/>
        </w:rPr>
      </w:pPr>
      <w:r w:rsidRPr="00962455">
        <w:rPr>
          <w:rFonts w:ascii="Times New Roman" w:hAnsi="Times New Roman"/>
          <w:lang w:val="en-US"/>
        </w:rPr>
        <w:t xml:space="preserve"> </w:t>
      </w:r>
      <w:r w:rsidR="00962455">
        <w:rPr>
          <w:rFonts w:ascii="Times New Roman" w:hAnsi="Times New Roman"/>
          <w:b/>
          <w:lang w:val="en-US"/>
        </w:rPr>
        <w:t xml:space="preserve">Supplementary table </w:t>
      </w:r>
      <w:r w:rsidR="006059B8">
        <w:rPr>
          <w:rFonts w:ascii="Times New Roman" w:hAnsi="Times New Roman"/>
          <w:b/>
          <w:lang w:val="en-US"/>
        </w:rPr>
        <w:t>S</w:t>
      </w:r>
      <w:r w:rsidR="00962455">
        <w:rPr>
          <w:rFonts w:ascii="Times New Roman" w:hAnsi="Times New Roman"/>
          <w:b/>
          <w:lang w:val="en-US"/>
        </w:rPr>
        <w:t>1</w:t>
      </w:r>
      <w:r w:rsidR="00363A7B">
        <w:rPr>
          <w:rFonts w:ascii="Times New Roman" w:hAnsi="Times New Roman"/>
          <w:b/>
          <w:lang w:val="en-US"/>
        </w:rPr>
        <w:t>:</w:t>
      </w:r>
      <w:r w:rsidR="00962455">
        <w:rPr>
          <w:rFonts w:ascii="Times New Roman" w:hAnsi="Times New Roman"/>
          <w:b/>
          <w:lang w:val="en-US"/>
        </w:rPr>
        <w:t xml:space="preserve"> </w:t>
      </w:r>
      <w:r w:rsidR="00363A7B">
        <w:rPr>
          <w:rFonts w:ascii="Times New Roman" w:hAnsi="Times New Roman"/>
          <w:b/>
          <w:lang w:val="en-US"/>
        </w:rPr>
        <w:t>G</w:t>
      </w:r>
      <w:bookmarkStart w:id="0" w:name="_GoBack"/>
      <w:bookmarkEnd w:id="0"/>
      <w:r w:rsidRPr="00962455">
        <w:rPr>
          <w:rFonts w:ascii="Times New Roman" w:hAnsi="Times New Roman"/>
          <w:b/>
          <w:lang w:val="en-US"/>
        </w:rPr>
        <w:t>enotyped SNPs</w:t>
      </w:r>
      <w:r>
        <w:rPr>
          <w:noProof/>
          <w:lang w:eastAsia="sv-SE"/>
        </w:rPr>
        <w:drawing>
          <wp:inline distT="0" distB="0" distL="0" distR="0">
            <wp:extent cx="4904740" cy="6935470"/>
            <wp:effectExtent l="1905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6935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59B8" w:rsidRDefault="006059B8" w:rsidP="00382705">
      <w:pPr>
        <w:spacing w:line="480" w:lineRule="auto"/>
        <w:rPr>
          <w:rFonts w:ascii="Times New Roman" w:hAnsi="Times New Roman"/>
          <w:b/>
          <w:lang w:val="en-US"/>
        </w:rPr>
      </w:pPr>
    </w:p>
    <w:sectPr w:rsidR="006059B8" w:rsidSect="00BB0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1C4"/>
    <w:rsid w:val="000651C4"/>
    <w:rsid w:val="000A3AF0"/>
    <w:rsid w:val="000E5CAA"/>
    <w:rsid w:val="001B57FD"/>
    <w:rsid w:val="00226314"/>
    <w:rsid w:val="00236385"/>
    <w:rsid w:val="002B1BDF"/>
    <w:rsid w:val="00314826"/>
    <w:rsid w:val="0033151F"/>
    <w:rsid w:val="00363A7B"/>
    <w:rsid w:val="00382705"/>
    <w:rsid w:val="00533F10"/>
    <w:rsid w:val="00573A90"/>
    <w:rsid w:val="006059B8"/>
    <w:rsid w:val="006D2AC4"/>
    <w:rsid w:val="007215C5"/>
    <w:rsid w:val="00725674"/>
    <w:rsid w:val="008A625A"/>
    <w:rsid w:val="00956CD8"/>
    <w:rsid w:val="00962455"/>
    <w:rsid w:val="00990362"/>
    <w:rsid w:val="00A4271D"/>
    <w:rsid w:val="00B43D18"/>
    <w:rsid w:val="00B675DB"/>
    <w:rsid w:val="00B77B5E"/>
    <w:rsid w:val="00BB075F"/>
    <w:rsid w:val="00C92B59"/>
    <w:rsid w:val="00CA26AA"/>
    <w:rsid w:val="00CC1423"/>
    <w:rsid w:val="00D24428"/>
    <w:rsid w:val="00E456BA"/>
    <w:rsid w:val="00E60FFE"/>
    <w:rsid w:val="00F9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1C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1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1C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1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63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 for Molecular Medicine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årten CG Winge</dc:creator>
  <cp:lastModifiedBy>Winge</cp:lastModifiedBy>
  <cp:revision>4</cp:revision>
  <dcterms:created xsi:type="dcterms:W3CDTF">2012-10-29T15:40:00Z</dcterms:created>
  <dcterms:modified xsi:type="dcterms:W3CDTF">2012-10-29T15:47:00Z</dcterms:modified>
</cp:coreProperties>
</file>